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12611" w:type="dxa"/>
        <w:tblLayout w:type="fixed"/>
        <w:tblLook w:val="04A0" w:firstRow="1" w:lastRow="0" w:firstColumn="1" w:lastColumn="0" w:noHBand="0" w:noVBand="1"/>
      </w:tblPr>
      <w:tblGrid>
        <w:gridCol w:w="2386"/>
        <w:gridCol w:w="1042"/>
        <w:gridCol w:w="1042"/>
        <w:gridCol w:w="1054"/>
        <w:gridCol w:w="1417"/>
        <w:gridCol w:w="993"/>
        <w:gridCol w:w="1275"/>
        <w:gridCol w:w="992"/>
        <w:gridCol w:w="1276"/>
        <w:gridCol w:w="1134"/>
      </w:tblGrid>
      <w:tr w:rsidR="00637573" w14:paraId="6922E783" w14:textId="77777777" w:rsidTr="00637573">
        <w:tc>
          <w:tcPr>
            <w:tcW w:w="2386" w:type="dxa"/>
          </w:tcPr>
          <w:p w14:paraId="0813B9C0" w14:textId="77777777" w:rsidR="00637573" w:rsidRPr="004F5259" w:rsidRDefault="00637573" w:rsidP="00637573">
            <w:pPr>
              <w:rPr>
                <w:b/>
              </w:rPr>
            </w:pPr>
            <w:r>
              <w:rPr>
                <w:b/>
              </w:rPr>
              <w:t>Subsets</w:t>
            </w:r>
          </w:p>
        </w:tc>
        <w:tc>
          <w:tcPr>
            <w:tcW w:w="1042" w:type="dxa"/>
          </w:tcPr>
          <w:p w14:paraId="77C9AF92" w14:textId="77777777" w:rsidR="00637573" w:rsidRPr="009B3BC1" w:rsidRDefault="00637573" w:rsidP="00637573">
            <w:pPr>
              <w:rPr>
                <w:b/>
              </w:rPr>
            </w:pPr>
            <w:r w:rsidRPr="009B3BC1">
              <w:rPr>
                <w:b/>
              </w:rPr>
              <w:t>D0 (</w:t>
            </w:r>
            <w:proofErr w:type="spellStart"/>
            <w:r w:rsidRPr="009B3BC1">
              <w:rPr>
                <w:b/>
              </w:rPr>
              <w:t>median</w:t>
            </w:r>
            <w:proofErr w:type="spellEnd"/>
            <w:r w:rsidRPr="009B3BC1">
              <w:rPr>
                <w:b/>
              </w:rPr>
              <w:t>)</w:t>
            </w:r>
          </w:p>
        </w:tc>
        <w:tc>
          <w:tcPr>
            <w:tcW w:w="1042" w:type="dxa"/>
          </w:tcPr>
          <w:p w14:paraId="0F61766B" w14:textId="77777777" w:rsidR="00637573" w:rsidRPr="009B3BC1" w:rsidRDefault="00637573" w:rsidP="00637573">
            <w:pPr>
              <w:rPr>
                <w:b/>
              </w:rPr>
            </w:pPr>
            <w:r w:rsidRPr="009B3BC1">
              <w:rPr>
                <w:b/>
              </w:rPr>
              <w:t>M3 (</w:t>
            </w:r>
            <w:proofErr w:type="spellStart"/>
            <w:r w:rsidRPr="009B3BC1">
              <w:rPr>
                <w:b/>
              </w:rPr>
              <w:t>median</w:t>
            </w:r>
            <w:proofErr w:type="spellEnd"/>
            <w:r w:rsidRPr="009B3BC1">
              <w:rPr>
                <w:b/>
              </w:rPr>
              <w:t>)</w:t>
            </w:r>
          </w:p>
        </w:tc>
        <w:tc>
          <w:tcPr>
            <w:tcW w:w="1054" w:type="dxa"/>
          </w:tcPr>
          <w:p w14:paraId="29089C72" w14:textId="77777777" w:rsidR="00637573" w:rsidRPr="009B3BC1" w:rsidRDefault="00637573" w:rsidP="00637573">
            <w:pPr>
              <w:rPr>
                <w:b/>
              </w:rPr>
            </w:pPr>
            <w:r w:rsidRPr="009B3BC1">
              <w:rPr>
                <w:b/>
              </w:rPr>
              <w:t>M12 (</w:t>
            </w:r>
            <w:proofErr w:type="spellStart"/>
            <w:r w:rsidRPr="009B3BC1">
              <w:rPr>
                <w:b/>
              </w:rPr>
              <w:t>median</w:t>
            </w:r>
            <w:proofErr w:type="spellEnd"/>
            <w:r w:rsidRPr="009B3BC1">
              <w:rPr>
                <w:b/>
              </w:rPr>
              <w:t>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669662" w14:textId="77777777" w:rsidR="00637573" w:rsidRDefault="00637573" w:rsidP="0063757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β</w:t>
            </w:r>
            <w:r w:rsidRPr="00CB3CFE">
              <w:rPr>
                <w:rFonts w:ascii="Calibri" w:hAnsi="Calibri" w:cs="Calibri"/>
                <w:b/>
                <w:bCs/>
                <w:color w:val="000000"/>
              </w:rPr>
              <w:t xml:space="preserve"> (SE)</w:t>
            </w:r>
          </w:p>
          <w:p w14:paraId="5CA406B1" w14:textId="77777777" w:rsidR="00637573" w:rsidRPr="00CB3CFE" w:rsidRDefault="00637573" w:rsidP="0063757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0-M3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BA18D05" w14:textId="77777777" w:rsidR="00637573" w:rsidRDefault="00637573" w:rsidP="0063757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D0-M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ABAEB1" w14:textId="77777777" w:rsidR="00637573" w:rsidRDefault="00637573" w:rsidP="0063757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β</w:t>
            </w:r>
            <w:r w:rsidRPr="00CB3CFE">
              <w:rPr>
                <w:rFonts w:ascii="Calibri" w:hAnsi="Calibri" w:cs="Calibri"/>
                <w:b/>
                <w:bCs/>
                <w:color w:val="000000"/>
              </w:rPr>
              <w:t xml:space="preserve"> (SE)</w:t>
            </w:r>
          </w:p>
          <w:p w14:paraId="185986C8" w14:textId="77777777" w:rsidR="00637573" w:rsidRDefault="00637573" w:rsidP="0063757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0-M1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946F43" w14:textId="77777777" w:rsidR="00637573" w:rsidRDefault="00637573" w:rsidP="0063757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D0-M1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7D378F" w14:textId="77777777" w:rsidR="00637573" w:rsidRDefault="00637573" w:rsidP="0063757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β</w:t>
            </w:r>
            <w:r w:rsidRPr="00CB3CFE">
              <w:rPr>
                <w:rFonts w:ascii="Calibri" w:hAnsi="Calibri" w:cs="Calibri"/>
                <w:b/>
                <w:bCs/>
                <w:color w:val="000000"/>
              </w:rPr>
              <w:t xml:space="preserve"> (SE)</w:t>
            </w:r>
          </w:p>
          <w:p w14:paraId="18C910BD" w14:textId="77777777" w:rsidR="00637573" w:rsidRDefault="00637573" w:rsidP="0063757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3-M1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93E772" w14:textId="77777777" w:rsidR="00637573" w:rsidRDefault="00637573" w:rsidP="0063757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value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M3-M12</w:t>
            </w:r>
          </w:p>
        </w:tc>
      </w:tr>
      <w:tr w:rsidR="00637573" w:rsidRPr="00855FE4" w14:paraId="7240136B" w14:textId="77777777" w:rsidTr="00637573">
        <w:tc>
          <w:tcPr>
            <w:tcW w:w="2386" w:type="dxa"/>
          </w:tcPr>
          <w:p w14:paraId="7B188A64" w14:textId="77777777" w:rsidR="00637573" w:rsidRPr="006B5CEA" w:rsidRDefault="00637573" w:rsidP="00637573">
            <w:pPr>
              <w:rPr>
                <w:highlight w:val="darkGreen"/>
              </w:rPr>
            </w:pPr>
            <w:r w:rsidRPr="006B5CEA">
              <w:rPr>
                <w:highlight w:val="darkGreen"/>
              </w:rPr>
              <w:t>ILC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821D8E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8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B4BAE8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0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734CE5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59B547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05 (0,05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8C0E3A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4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0AB212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 w:rsidRPr="00855FE4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-0.</w:t>
            </w:r>
            <w:r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09 (0,05)</w:t>
            </w:r>
            <w:r w:rsidRPr="00855FE4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5E1EB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8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CCA1C7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-0,05 (0,05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672696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 w:rsidRPr="00855FE4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0,382</w:t>
            </w:r>
          </w:p>
        </w:tc>
      </w:tr>
      <w:tr w:rsidR="00637573" w:rsidRPr="00855FE4" w14:paraId="09FFF8D3" w14:textId="77777777" w:rsidTr="00637573">
        <w:tc>
          <w:tcPr>
            <w:tcW w:w="2386" w:type="dxa"/>
          </w:tcPr>
          <w:p w14:paraId="1F35E24A" w14:textId="77777777" w:rsidR="00637573" w:rsidRPr="006B5CEA" w:rsidRDefault="00637573" w:rsidP="00637573">
            <w:pPr>
              <w:rPr>
                <w:highlight w:val="darkGreen"/>
                <w:lang w:val="en-US"/>
              </w:rPr>
            </w:pPr>
            <w:r w:rsidRPr="006B5CEA">
              <w:rPr>
                <w:highlight w:val="darkGreen"/>
                <w:lang w:val="en-US"/>
              </w:rPr>
              <w:t>GRAN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36F271" w14:textId="77777777" w:rsidR="00637573" w:rsidRPr="00855FE4" w:rsidRDefault="00637573" w:rsidP="00637573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55FE4">
              <w:rPr>
                <w:rFonts w:ascii="Calibri" w:hAnsi="Calibri" w:cs="Calibri"/>
                <w:color w:val="000000"/>
                <w:lang w:val="en-US"/>
              </w:rPr>
              <w:t>0,0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3FFD6C7" w14:textId="77777777" w:rsidR="00637573" w:rsidRPr="00855FE4" w:rsidRDefault="00637573" w:rsidP="00637573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55FE4">
              <w:rPr>
                <w:rFonts w:ascii="Calibri" w:hAnsi="Calibri" w:cs="Calibri"/>
                <w:color w:val="000000"/>
                <w:lang w:val="en-US"/>
              </w:rPr>
              <w:t>0,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DF88B3" w14:textId="77777777" w:rsidR="00637573" w:rsidRPr="00855FE4" w:rsidRDefault="00637573" w:rsidP="00637573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55FE4">
              <w:rPr>
                <w:rFonts w:ascii="Calibri" w:hAnsi="Calibri" w:cs="Calibri"/>
                <w:color w:val="000000"/>
                <w:lang w:val="en-US"/>
              </w:rPr>
              <w:t>0,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8C3742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0,02 (0,07)</w:t>
            </w:r>
            <w:r w:rsidRPr="00855FE4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30BEF6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 w:rsidRPr="00855FE4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0,78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1AB0FE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0,04 (0,07)</w:t>
            </w:r>
            <w:r w:rsidRPr="00855FE4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04E102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 w:rsidRPr="00855FE4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0,59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38D04F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0,02 (0,0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9C4495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 w:rsidRPr="00855FE4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0,777</w:t>
            </w:r>
          </w:p>
        </w:tc>
      </w:tr>
      <w:tr w:rsidR="00637573" w:rsidRPr="00855FE4" w14:paraId="4E9632E2" w14:textId="77777777" w:rsidTr="00637573">
        <w:tc>
          <w:tcPr>
            <w:tcW w:w="2386" w:type="dxa"/>
          </w:tcPr>
          <w:p w14:paraId="3BF97152" w14:textId="77777777" w:rsidR="00637573" w:rsidRPr="006B5CEA" w:rsidRDefault="00637573" w:rsidP="00637573">
            <w:pPr>
              <w:rPr>
                <w:highlight w:val="darkGreen"/>
                <w:lang w:val="en-US"/>
              </w:rPr>
            </w:pPr>
            <w:r w:rsidRPr="006B5CEA">
              <w:rPr>
                <w:highlight w:val="darkGreen"/>
                <w:lang w:val="en-US"/>
              </w:rPr>
              <w:t>MONO_TOT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7D393E" w14:textId="77777777" w:rsidR="00637573" w:rsidRPr="00855FE4" w:rsidRDefault="00637573" w:rsidP="00637573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55FE4">
              <w:rPr>
                <w:rFonts w:ascii="Calibri" w:hAnsi="Calibri" w:cs="Calibri"/>
                <w:color w:val="000000"/>
                <w:lang w:val="en-US"/>
              </w:rPr>
              <w:t>21,8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09F34A" w14:textId="77777777" w:rsidR="00637573" w:rsidRPr="00855FE4" w:rsidRDefault="00637573" w:rsidP="00637573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55FE4">
              <w:rPr>
                <w:rFonts w:ascii="Calibri" w:hAnsi="Calibri" w:cs="Calibri"/>
                <w:color w:val="000000"/>
                <w:lang w:val="en-US"/>
              </w:rPr>
              <w:t>30,4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C729CA" w14:textId="77777777" w:rsidR="00637573" w:rsidRPr="00855FE4" w:rsidRDefault="00637573" w:rsidP="00637573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55FE4">
              <w:rPr>
                <w:rFonts w:ascii="Calibri" w:hAnsi="Calibri" w:cs="Calibri"/>
                <w:color w:val="000000"/>
                <w:lang w:val="en-US"/>
              </w:rPr>
              <w:t>24,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9ADDEF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10,74 (2,50)</w:t>
            </w:r>
            <w:r w:rsidRPr="00855FE4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40F277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5FE4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  <w:lang w:val="en-US"/>
              </w:rPr>
              <w:t>0,00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A29480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2,89 (2,75)</w:t>
            </w:r>
            <w:r w:rsidRPr="00855FE4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27C11A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 w:rsidRPr="00855FE4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0,29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27CAAD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-7,85 (2,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972C94" w14:textId="77777777" w:rsidR="00637573" w:rsidRPr="00F15FEF" w:rsidRDefault="00637573" w:rsidP="00637573">
            <w:pPr>
              <w:jc w:val="right"/>
              <w:rPr>
                <w:rFonts w:ascii="Segoe UI" w:hAnsi="Segoe UI" w:cs="Segoe UI"/>
                <w:b/>
                <w:color w:val="000000"/>
                <w:sz w:val="20"/>
                <w:szCs w:val="20"/>
                <w:lang w:val="en-US"/>
              </w:rPr>
            </w:pPr>
            <w:r w:rsidRPr="00F15FEF">
              <w:rPr>
                <w:rFonts w:ascii="Segoe UI" w:hAnsi="Segoe UI" w:cs="Segoe UI"/>
                <w:b/>
                <w:color w:val="000000"/>
                <w:sz w:val="20"/>
                <w:szCs w:val="20"/>
                <w:lang w:val="en-US"/>
              </w:rPr>
              <w:t>0,006</w:t>
            </w:r>
          </w:p>
        </w:tc>
      </w:tr>
      <w:tr w:rsidR="00637573" w:rsidRPr="00855FE4" w14:paraId="463BD68F" w14:textId="77777777" w:rsidTr="00637573">
        <w:tc>
          <w:tcPr>
            <w:tcW w:w="2386" w:type="dxa"/>
          </w:tcPr>
          <w:p w14:paraId="732AF186" w14:textId="77777777" w:rsidR="00637573" w:rsidRPr="006B5CEA" w:rsidRDefault="00637573" w:rsidP="00637573">
            <w:pPr>
              <w:rPr>
                <w:highlight w:val="darkCyan"/>
                <w:lang w:val="en-US"/>
              </w:rPr>
            </w:pPr>
            <w:r w:rsidRPr="006B5CEA">
              <w:rPr>
                <w:highlight w:val="darkCyan"/>
                <w:lang w:val="en-US"/>
              </w:rPr>
              <w:t>CD14_mono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809152" w14:textId="77777777" w:rsidR="00637573" w:rsidRPr="00855FE4" w:rsidRDefault="00637573" w:rsidP="00637573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55FE4">
              <w:rPr>
                <w:rFonts w:ascii="Calibri" w:hAnsi="Calibri" w:cs="Calibri"/>
                <w:color w:val="000000"/>
                <w:lang w:val="en-US"/>
              </w:rPr>
              <w:t>19,3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53E981" w14:textId="77777777" w:rsidR="00637573" w:rsidRPr="00855FE4" w:rsidRDefault="00637573" w:rsidP="00637573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55FE4">
              <w:rPr>
                <w:rFonts w:ascii="Calibri" w:hAnsi="Calibri" w:cs="Calibri"/>
                <w:color w:val="000000"/>
                <w:lang w:val="en-US"/>
              </w:rPr>
              <w:t>27,6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31D739" w14:textId="77777777" w:rsidR="00637573" w:rsidRPr="00855FE4" w:rsidRDefault="00637573" w:rsidP="00637573">
            <w:pPr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 w:rsidRPr="00855FE4">
              <w:rPr>
                <w:rFonts w:ascii="Calibri" w:hAnsi="Calibri" w:cs="Calibri"/>
                <w:color w:val="000000"/>
                <w:lang w:val="en-US"/>
              </w:rPr>
              <w:t>22,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1A8BFB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7,54 (2,36)</w:t>
            </w:r>
            <w:r w:rsidRPr="00855FE4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791A11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55FE4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  <w:lang w:val="en-US"/>
              </w:rPr>
              <w:t>0,00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E9B7A5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2,21 (2,59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371AFF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 w:rsidRPr="00855FE4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0,39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136B40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-5,34 (2,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063C15" w14:textId="77777777" w:rsidR="00637573" w:rsidRPr="00855FE4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</w:pPr>
            <w:r w:rsidRPr="00855FE4">
              <w:rPr>
                <w:rFonts w:ascii="Segoe UI" w:hAnsi="Segoe UI" w:cs="Segoe UI"/>
                <w:color w:val="000000"/>
                <w:sz w:val="20"/>
                <w:szCs w:val="20"/>
                <w:lang w:val="en-US"/>
              </w:rPr>
              <w:t>0,045</w:t>
            </w:r>
          </w:p>
        </w:tc>
      </w:tr>
      <w:tr w:rsidR="00637573" w14:paraId="1EC74D3E" w14:textId="77777777" w:rsidTr="00637573">
        <w:tc>
          <w:tcPr>
            <w:tcW w:w="2386" w:type="dxa"/>
          </w:tcPr>
          <w:p w14:paraId="00A2F934" w14:textId="77777777" w:rsidR="00637573" w:rsidRPr="006B5CEA" w:rsidRDefault="00637573" w:rsidP="00637573">
            <w:pPr>
              <w:rPr>
                <w:highlight w:val="darkCyan"/>
              </w:rPr>
            </w:pPr>
            <w:r w:rsidRPr="006B5CEA">
              <w:rPr>
                <w:highlight w:val="darkCyan"/>
                <w:lang w:val="en-US"/>
              </w:rPr>
              <w:t>CD16_mo</w:t>
            </w:r>
            <w:r w:rsidRPr="006B5CEA">
              <w:rPr>
                <w:highlight w:val="darkCyan"/>
              </w:rPr>
              <w:t>no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3EFDC9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9ABCD9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2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4B91FB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2C34C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3,20 (0,52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F13EFD" w14:textId="77777777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0A2616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65 (0,57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63D9FB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6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AE67A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2,55 (0,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CC0422" w14:textId="77777777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0</w:t>
            </w:r>
          </w:p>
        </w:tc>
      </w:tr>
      <w:tr w:rsidR="00637573" w14:paraId="567F91DC" w14:textId="77777777" w:rsidTr="00637573">
        <w:tc>
          <w:tcPr>
            <w:tcW w:w="2386" w:type="dxa"/>
          </w:tcPr>
          <w:p w14:paraId="5EEB0289" w14:textId="77777777" w:rsidR="00637573" w:rsidRPr="006B5CEA" w:rsidRDefault="00637573" w:rsidP="00637573">
            <w:r w:rsidRPr="006B5CEA">
              <w:rPr>
                <w:highlight w:val="darkGreen"/>
              </w:rPr>
              <w:t>DC_TOT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CD38C1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9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072F08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9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A44DE6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4D6479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2,34 (1,26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14295C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7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83792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1,30 (1,39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CA9E22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5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21729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3,64 (1,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34F3F3" w14:textId="3C6F7770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12</w:t>
            </w:r>
          </w:p>
        </w:tc>
      </w:tr>
      <w:tr w:rsidR="00637573" w14:paraId="6BA94509" w14:textId="77777777" w:rsidTr="00637573">
        <w:tc>
          <w:tcPr>
            <w:tcW w:w="2386" w:type="dxa"/>
          </w:tcPr>
          <w:p w14:paraId="770B83EE" w14:textId="77777777" w:rsidR="00637573" w:rsidRPr="006B5CEA" w:rsidRDefault="00637573" w:rsidP="00637573">
            <w:pPr>
              <w:rPr>
                <w:highlight w:val="darkCyan"/>
              </w:rPr>
            </w:pPr>
            <w:proofErr w:type="spellStart"/>
            <w:r w:rsidRPr="006B5CEA">
              <w:rPr>
                <w:highlight w:val="darkCyan"/>
              </w:rPr>
              <w:t>cDC_TOT</w:t>
            </w:r>
            <w:proofErr w:type="spellEnd"/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D12797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5E89582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1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BC8B46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37B740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2,99 (1,01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67DDC48" w14:textId="77777777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787B5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3 (1,11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1F9F0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83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23B54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2,76 (1,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EDCB9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16</w:t>
            </w:r>
          </w:p>
        </w:tc>
      </w:tr>
      <w:tr w:rsidR="00637573" w:rsidRPr="005C17B7" w14:paraId="290D350B" w14:textId="77777777" w:rsidTr="00637573">
        <w:tc>
          <w:tcPr>
            <w:tcW w:w="2386" w:type="dxa"/>
          </w:tcPr>
          <w:p w14:paraId="57CA65E6" w14:textId="77777777" w:rsidR="00637573" w:rsidRPr="006B5CEA" w:rsidRDefault="00637573" w:rsidP="00637573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cDC_1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B41DAC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0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E2FF4A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1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688F61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513962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4 (0,02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E132078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5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D17A7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0 (0,03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538C55" w14:textId="77777777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3B6AB3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6 (0,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793C5B" w14:textId="77777777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0</w:t>
            </w:r>
          </w:p>
        </w:tc>
      </w:tr>
      <w:tr w:rsidR="00637573" w14:paraId="3EFE01B2" w14:textId="77777777" w:rsidTr="00637573">
        <w:tc>
          <w:tcPr>
            <w:tcW w:w="2386" w:type="dxa"/>
          </w:tcPr>
          <w:p w14:paraId="7AB8B37F" w14:textId="77777777" w:rsidR="00637573" w:rsidRPr="006B5CEA" w:rsidRDefault="00637573" w:rsidP="00637573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cDC_2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CAFA70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F6525B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9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C26BB0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AA17E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2,95 (1,01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862DD84" w14:textId="77777777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6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D8F56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07 (1,11) 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4C6D0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95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0081B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3,02 (1,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7DE66E" w14:textId="51476EB8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9</w:t>
            </w:r>
          </w:p>
        </w:tc>
      </w:tr>
      <w:tr w:rsidR="00637573" w:rsidRPr="005C17B7" w14:paraId="321E5695" w14:textId="77777777" w:rsidTr="00637573">
        <w:tc>
          <w:tcPr>
            <w:tcW w:w="2386" w:type="dxa"/>
          </w:tcPr>
          <w:p w14:paraId="3193EDB2" w14:textId="77777777" w:rsidR="00637573" w:rsidRPr="006B5CEA" w:rsidRDefault="00637573" w:rsidP="00637573">
            <w:pPr>
              <w:rPr>
                <w:highlight w:val="darkCyan"/>
              </w:rPr>
            </w:pPr>
            <w:proofErr w:type="spellStart"/>
            <w:r w:rsidRPr="006B5CEA">
              <w:rPr>
                <w:highlight w:val="darkCyan"/>
              </w:rPr>
              <w:t>mDCs</w:t>
            </w:r>
            <w:proofErr w:type="spellEnd"/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128BF3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8FAB4A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AB10B3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AC5C32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01 (0,23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59DAB5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95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2824DA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77 (0,25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1A8387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0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34C510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76 (0,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78A351" w14:textId="1F491215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4</w:t>
            </w:r>
          </w:p>
        </w:tc>
      </w:tr>
      <w:tr w:rsidR="00637573" w14:paraId="2C23287D" w14:textId="77777777" w:rsidTr="00637573">
        <w:tc>
          <w:tcPr>
            <w:tcW w:w="2386" w:type="dxa"/>
          </w:tcPr>
          <w:p w14:paraId="50EC6B25" w14:textId="77777777" w:rsidR="00637573" w:rsidRPr="006B5CEA" w:rsidRDefault="00637573" w:rsidP="00637573">
            <w:pPr>
              <w:rPr>
                <w:highlight w:val="darkCyan"/>
              </w:rPr>
            </w:pPr>
            <w:proofErr w:type="spellStart"/>
            <w:r w:rsidRPr="006B5CEA">
              <w:rPr>
                <w:highlight w:val="darkCyan"/>
              </w:rPr>
              <w:t>pDCs</w:t>
            </w:r>
            <w:proofErr w:type="spellEnd"/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D73C31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2CDDCC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45A537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DFFB1C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64 (0,49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B129A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9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96D1C5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83 (0,53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FA2298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2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0E0B9E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19 (0,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CE0838A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725</w:t>
            </w:r>
          </w:p>
        </w:tc>
      </w:tr>
      <w:tr w:rsidR="00637573" w14:paraId="1121D018" w14:textId="77777777" w:rsidTr="00637573">
        <w:tc>
          <w:tcPr>
            <w:tcW w:w="2386" w:type="dxa"/>
          </w:tcPr>
          <w:p w14:paraId="5BD517B4" w14:textId="77777777" w:rsidR="00637573" w:rsidRPr="006B5CEA" w:rsidRDefault="00637573" w:rsidP="00637573">
            <w:pPr>
              <w:rPr>
                <w:highlight w:val="darkGreen"/>
              </w:rPr>
            </w:pPr>
            <w:r w:rsidRPr="006B5CEA">
              <w:rPr>
                <w:highlight w:val="darkGreen"/>
              </w:rPr>
              <w:t>B_TOT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8FB3B7F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7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62836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3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E19ED8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97AECB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5,39 (1,44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71971EC" w14:textId="77777777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342BD9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80 (1,57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82F7C0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61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676B5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4,60 (1,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8F078F" w14:textId="020BF1D4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5</w:t>
            </w:r>
          </w:p>
        </w:tc>
      </w:tr>
      <w:tr w:rsidR="00637573" w14:paraId="76E1A63F" w14:textId="77777777" w:rsidTr="00637573">
        <w:tc>
          <w:tcPr>
            <w:tcW w:w="2386" w:type="dxa"/>
          </w:tcPr>
          <w:p w14:paraId="5938E5B6" w14:textId="77777777" w:rsidR="00637573" w:rsidRPr="006B5CEA" w:rsidRDefault="00637573" w:rsidP="00637573">
            <w:r w:rsidRPr="006B5CEA">
              <w:rPr>
                <w:highlight w:val="darkCyan"/>
              </w:rPr>
              <w:t>B_CD27NEG_TOT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D14B69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7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46E23F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1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626253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63096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3,54 (1,29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F6BB88F" w14:textId="77777777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943C8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91 (1,41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E42877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52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F15A5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4,45 (1,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246274" w14:textId="1EB432C2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3</w:t>
            </w:r>
          </w:p>
        </w:tc>
      </w:tr>
      <w:tr w:rsidR="00637573" w14:paraId="1CF6510C" w14:textId="77777777" w:rsidTr="00637573">
        <w:tc>
          <w:tcPr>
            <w:tcW w:w="2386" w:type="dxa"/>
          </w:tcPr>
          <w:p w14:paraId="49B3C23C" w14:textId="77777777" w:rsidR="00637573" w:rsidRPr="006B5CEA" w:rsidRDefault="00637573" w:rsidP="00637573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B_CD27NEG_1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2F61AC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3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C2D037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BA8175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05372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3,04 (1,11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92292BD" w14:textId="77777777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642AE2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,10 (1,22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CE1237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7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9DBA65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4,13 (1,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049C8C" w14:textId="62883709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1</w:t>
            </w:r>
          </w:p>
        </w:tc>
      </w:tr>
      <w:tr w:rsidR="00637573" w14:paraId="690F7CDF" w14:textId="77777777" w:rsidTr="00637573">
        <w:tc>
          <w:tcPr>
            <w:tcW w:w="2386" w:type="dxa"/>
          </w:tcPr>
          <w:p w14:paraId="308FF6F4" w14:textId="77777777" w:rsidR="00637573" w:rsidRPr="006B5CEA" w:rsidRDefault="00637573" w:rsidP="00637573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B_CD27NEG_2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01ADF5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7B5623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A45728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2B05639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50 (0,27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1E8A77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7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6E5DF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17 (0,30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18D596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56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C68CB9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3 (0,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1155A5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74</w:t>
            </w:r>
          </w:p>
        </w:tc>
      </w:tr>
      <w:tr w:rsidR="00637573" w14:paraId="4CBEEB30" w14:textId="77777777" w:rsidTr="00637573">
        <w:tc>
          <w:tcPr>
            <w:tcW w:w="2386" w:type="dxa"/>
          </w:tcPr>
          <w:p w14:paraId="1236775E" w14:textId="77777777" w:rsidR="00637573" w:rsidRPr="006B5CEA" w:rsidRDefault="00637573" w:rsidP="00637573">
            <w:r w:rsidRPr="006B5CEA">
              <w:rPr>
                <w:highlight w:val="darkCyan"/>
              </w:rPr>
              <w:t>B_CD27POS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8E0A65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3195D7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4E2815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0647257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1,85 (0,27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8833CBC" w14:textId="77777777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BDDCEC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1,71 (0,29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D147C4" w14:textId="77777777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BAF1C3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5 (0,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8D98B38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617</w:t>
            </w:r>
          </w:p>
        </w:tc>
      </w:tr>
      <w:tr w:rsidR="00637573" w14:paraId="459F46E0" w14:textId="77777777" w:rsidTr="00637573">
        <w:tc>
          <w:tcPr>
            <w:tcW w:w="2386" w:type="dxa"/>
          </w:tcPr>
          <w:p w14:paraId="5351766A" w14:textId="77777777" w:rsidR="00637573" w:rsidRPr="006B5CEA" w:rsidRDefault="00637573" w:rsidP="00637573">
            <w:r w:rsidRPr="006B5CEA">
              <w:rPr>
                <w:highlight w:val="darkGreen"/>
              </w:rPr>
              <w:t>NK_TOT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38A283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,5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BF6BE8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7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49B87EA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,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B9CD50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6,23 (1,66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C063D78" w14:textId="77777777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710268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2,42 (1,82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76132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9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C9313B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3,80 (1,8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5728683" w14:textId="7342623A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43</w:t>
            </w:r>
            <w:r w:rsidR="001B3E5B" w:rsidRPr="001B3E5B">
              <w:rPr>
                <w:rFonts w:ascii="Segoe UI" w:hAnsi="Segoe UI" w:cs="Segoe UI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="00637573" w14:paraId="30262EF4" w14:textId="77777777" w:rsidTr="00637573">
        <w:tc>
          <w:tcPr>
            <w:tcW w:w="2386" w:type="dxa"/>
          </w:tcPr>
          <w:p w14:paraId="0A6EDFD0" w14:textId="77777777" w:rsidR="00637573" w:rsidRPr="006B5CEA" w:rsidRDefault="00637573" w:rsidP="00637573">
            <w:r w:rsidRPr="006B5CEA">
              <w:rPr>
                <w:highlight w:val="darkCyan"/>
              </w:rPr>
              <w:t>NK56_DIM_TOT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A8CD945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,3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781A6F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,3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9B0384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,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E2CE12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5,74 (1,63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B0870B0" w14:textId="77777777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D7FC5C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1,55 (1,79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F928F8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9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A579D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4,19 (1,7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4160AA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23</w:t>
            </w:r>
          </w:p>
        </w:tc>
      </w:tr>
      <w:tr w:rsidR="00637573" w14:paraId="4053F8CC" w14:textId="77777777" w:rsidTr="00637573">
        <w:tc>
          <w:tcPr>
            <w:tcW w:w="2386" w:type="dxa"/>
          </w:tcPr>
          <w:p w14:paraId="43E40E46" w14:textId="77777777" w:rsidR="00637573" w:rsidRPr="006B5CEA" w:rsidRDefault="00637573" w:rsidP="00637573">
            <w:r w:rsidRPr="006B5CEA">
              <w:rPr>
                <w:highlight w:val="yellow"/>
              </w:rPr>
              <w:t>NK56_DIM_57POS_TOT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045FC9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7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DB5905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1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F2D4BB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D7E173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4,67 (1,23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F0D89C" w14:textId="77777777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B2BEBA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1,33 (1,34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4BA830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2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7FD8E9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3,35 (1,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B12136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17</w:t>
            </w:r>
          </w:p>
        </w:tc>
      </w:tr>
      <w:tr w:rsidR="00637573" w14:paraId="575FFEB7" w14:textId="77777777" w:rsidTr="00637573">
        <w:tc>
          <w:tcPr>
            <w:tcW w:w="2386" w:type="dxa"/>
          </w:tcPr>
          <w:p w14:paraId="707C7E53" w14:textId="77777777" w:rsidR="00637573" w:rsidRPr="006B5CEA" w:rsidRDefault="00637573" w:rsidP="00637573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NK56_DIM_57POS_1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073CA5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,7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7AE87F0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5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A20815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1CFE3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3,44 (0,96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F529107" w14:textId="77777777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9280B9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1,66 (1,06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861287A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2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5AA01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,78 (1,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9BD89E5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00</w:t>
            </w:r>
          </w:p>
        </w:tc>
      </w:tr>
      <w:tr w:rsidR="00637573" w14:paraId="6F5BDEB0" w14:textId="77777777" w:rsidTr="00637573">
        <w:tc>
          <w:tcPr>
            <w:tcW w:w="2386" w:type="dxa"/>
          </w:tcPr>
          <w:p w14:paraId="18BB9B3C" w14:textId="77777777" w:rsidR="00637573" w:rsidRPr="006B5CEA" w:rsidRDefault="00637573" w:rsidP="00637573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NK56_DIM_57POS_2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3EFDB9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989380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75F618D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,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2E4613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1,23 (0,47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743174C" w14:textId="77777777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1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E1BAF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3 (0,51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CF69D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51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1BD5C3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,56 (0,5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E47B53" w14:textId="72E55203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3</w:t>
            </w:r>
          </w:p>
        </w:tc>
      </w:tr>
      <w:tr w:rsidR="00637573" w14:paraId="4B75F833" w14:textId="77777777" w:rsidTr="00637573">
        <w:tc>
          <w:tcPr>
            <w:tcW w:w="2386" w:type="dxa"/>
          </w:tcPr>
          <w:p w14:paraId="327B0757" w14:textId="77777777" w:rsidR="00637573" w:rsidRPr="006B5CEA" w:rsidRDefault="00637573" w:rsidP="00637573">
            <w:r w:rsidRPr="006B5CEA">
              <w:rPr>
                <w:highlight w:val="yellow"/>
              </w:rPr>
              <w:t>NK56_DIM_57NEG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D562C2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,7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3A7142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3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17E770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16944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1,07 (0,56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F42FA13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6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809107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39 (0,62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48A97C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53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9AE21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68 (0,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0E1A4A3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84</w:t>
            </w:r>
          </w:p>
        </w:tc>
      </w:tr>
      <w:tr w:rsidR="00637573" w14:paraId="11E4B9B3" w14:textId="77777777" w:rsidTr="00637573">
        <w:tc>
          <w:tcPr>
            <w:tcW w:w="2386" w:type="dxa"/>
          </w:tcPr>
          <w:p w14:paraId="07BFA774" w14:textId="77777777" w:rsidR="00637573" w:rsidRPr="006B5CEA" w:rsidRDefault="00637573" w:rsidP="00637573">
            <w:r w:rsidRPr="006B5CEA">
              <w:rPr>
                <w:highlight w:val="darkCyan"/>
              </w:rPr>
              <w:t>NK56_BR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87C855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1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A1D51C1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D609AA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3DB392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49 (0,25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91EC8C5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6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091A83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71 (0,28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4AF17A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1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1E9FA6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22 (0,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DF8456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442</w:t>
            </w:r>
          </w:p>
        </w:tc>
      </w:tr>
      <w:tr w:rsidR="00637573" w14:paraId="79BDF1DE" w14:textId="77777777" w:rsidTr="00637573">
        <w:tc>
          <w:tcPr>
            <w:tcW w:w="2386" w:type="dxa"/>
          </w:tcPr>
          <w:p w14:paraId="0EB4D56E" w14:textId="77777777" w:rsidR="00637573" w:rsidRPr="006B5CEA" w:rsidRDefault="00637573" w:rsidP="00637573">
            <w:r w:rsidRPr="006B5CEA">
              <w:rPr>
                <w:highlight w:val="darkGreen"/>
              </w:rPr>
              <w:t>T_TOT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6CA8CA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,9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5942054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5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A91346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,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555FB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1,43 (2,59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44B50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58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E2DD4A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,60 (2,84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501562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57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511E9A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3,03 (2,8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0FD729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92</w:t>
            </w:r>
          </w:p>
        </w:tc>
      </w:tr>
      <w:tr w:rsidR="00637573" w14:paraId="07026CC7" w14:textId="77777777" w:rsidTr="00637573">
        <w:tc>
          <w:tcPr>
            <w:tcW w:w="2386" w:type="dxa"/>
          </w:tcPr>
          <w:p w14:paraId="06F4D7C6" w14:textId="77777777" w:rsidR="00637573" w:rsidRPr="006B5CEA" w:rsidRDefault="00637573" w:rsidP="00637573">
            <w:pPr>
              <w:rPr>
                <w:highlight w:val="darkCyan"/>
              </w:rPr>
            </w:pPr>
            <w:r w:rsidRPr="006B5CEA">
              <w:rPr>
                <w:highlight w:val="darkCyan"/>
              </w:rPr>
              <w:t>NK_T_TOT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067FCC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61B024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AF38CF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8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9232DF8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0 (0,23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5A77BF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7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4B1908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3 (0,25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0C162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8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B9E21A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3 (0,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23F1D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604</w:t>
            </w:r>
          </w:p>
        </w:tc>
      </w:tr>
      <w:tr w:rsidR="00637573" w14:paraId="50CBE831" w14:textId="77777777" w:rsidTr="00637573">
        <w:tc>
          <w:tcPr>
            <w:tcW w:w="2386" w:type="dxa"/>
          </w:tcPr>
          <w:p w14:paraId="0313B855" w14:textId="77777777" w:rsidR="00637573" w:rsidRPr="006B5CEA" w:rsidRDefault="00637573" w:rsidP="00637573">
            <w:pPr>
              <w:rPr>
                <w:highlight w:val="darkCyan"/>
              </w:rPr>
            </w:pPr>
            <w:r w:rsidRPr="006B5CEA">
              <w:rPr>
                <w:highlight w:val="darkCyan"/>
              </w:rPr>
              <w:t>GD_T_TOT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934489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AB90353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6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C189E7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D43B68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,21 (0,50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DF7F27B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1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1E0929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49 (0,55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5257BE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7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FCD297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72 (0,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27B809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01</w:t>
            </w:r>
          </w:p>
        </w:tc>
      </w:tr>
      <w:tr w:rsidR="00637573" w14:paraId="673F3C8C" w14:textId="77777777" w:rsidTr="00637573">
        <w:tc>
          <w:tcPr>
            <w:tcW w:w="2386" w:type="dxa"/>
          </w:tcPr>
          <w:p w14:paraId="39977F1C" w14:textId="77777777" w:rsidR="00637573" w:rsidRPr="006B5CEA" w:rsidRDefault="00637573" w:rsidP="00637573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GD_T_57POS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3F430D0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A0154A8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1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0199A9B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4D0386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,05 (0,43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8D1600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19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91F489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4 (0,48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5F133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62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722BC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81 (0,4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076875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95</w:t>
            </w:r>
          </w:p>
        </w:tc>
      </w:tr>
      <w:tr w:rsidR="00637573" w14:paraId="21CE1A17" w14:textId="77777777" w:rsidTr="00637573">
        <w:tc>
          <w:tcPr>
            <w:tcW w:w="2386" w:type="dxa"/>
          </w:tcPr>
          <w:p w14:paraId="0002C45E" w14:textId="77777777" w:rsidR="00637573" w:rsidRPr="006B5CEA" w:rsidRDefault="00637573" w:rsidP="00637573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GD_T_57NEG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340725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02C460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6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D346572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24AD97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5 (0,12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024584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0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5AFD73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3 (0,13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B9E8F7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7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2B0A7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8 (0,1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F3C9288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534</w:t>
            </w:r>
          </w:p>
        </w:tc>
      </w:tr>
      <w:tr w:rsidR="00637573" w:rsidRPr="005C17B7" w14:paraId="7DCE2E6D" w14:textId="77777777" w:rsidTr="00637573">
        <w:tc>
          <w:tcPr>
            <w:tcW w:w="2386" w:type="dxa"/>
          </w:tcPr>
          <w:p w14:paraId="7ACB9E0C" w14:textId="77777777" w:rsidR="00637573" w:rsidRPr="006B5CEA" w:rsidRDefault="00637573" w:rsidP="00637573">
            <w:r w:rsidRPr="006B5CEA">
              <w:rPr>
                <w:highlight w:val="darkCyan"/>
              </w:rPr>
              <w:t>CD4_TOT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7B2D50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,1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86591D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1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D157B88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,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3113FB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3,55 (1,47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41D85C86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20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62607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,12 (1,62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1A87C5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49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D77DAA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4,67 (1,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FCA837" w14:textId="29245BDF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6</w:t>
            </w:r>
          </w:p>
        </w:tc>
      </w:tr>
      <w:tr w:rsidR="00637573" w14:paraId="45501FC9" w14:textId="77777777" w:rsidTr="00637573">
        <w:tc>
          <w:tcPr>
            <w:tcW w:w="2386" w:type="dxa"/>
          </w:tcPr>
          <w:p w14:paraId="69D813BD" w14:textId="3CA87864" w:rsidR="00637573" w:rsidRPr="006B5CEA" w:rsidRDefault="00637573" w:rsidP="00637573">
            <w:r w:rsidRPr="006B5CEA">
              <w:rPr>
                <w:highlight w:val="yellow"/>
              </w:rPr>
              <w:lastRenderedPageBreak/>
              <w:t>CD4_TCM_TOT</w:t>
            </w:r>
            <w:r w:rsidR="001B3E5B" w:rsidRPr="006B5CEA">
              <w:rPr>
                <w:highlight w:val="yellow"/>
                <w:vertAlign w:val="superscript"/>
              </w:rPr>
              <w:t>a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7A3B83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61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949E21C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8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743DFD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7AE960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81 (0,68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657F93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4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01928B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24 (0,66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5FC239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72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AAFBD9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58 (0,68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8C601E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403</w:t>
            </w:r>
          </w:p>
        </w:tc>
      </w:tr>
      <w:tr w:rsidR="00637573" w14:paraId="69F13704" w14:textId="77777777" w:rsidTr="00637573">
        <w:tc>
          <w:tcPr>
            <w:tcW w:w="2386" w:type="dxa"/>
          </w:tcPr>
          <w:p w14:paraId="2DE04766" w14:textId="6768D465" w:rsidR="00637573" w:rsidRPr="006B5CEA" w:rsidRDefault="00637573" w:rsidP="00637573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CD4_TCM_CCR6</w:t>
            </w:r>
            <w:r w:rsidR="000752E2" w:rsidRPr="006B5CEA">
              <w:rPr>
                <w:highlight w:val="lightGray"/>
              </w:rPr>
              <w:t>POS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1FE4AE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94ABC5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8E8620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BC4022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58 (0,66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AF52F45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8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B23388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33 (0,71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3C009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64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5F046A7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5 (0,7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DD33050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724</w:t>
            </w:r>
          </w:p>
        </w:tc>
      </w:tr>
      <w:tr w:rsidR="00637573" w14:paraId="0D6530A2" w14:textId="77777777" w:rsidTr="00637573">
        <w:tc>
          <w:tcPr>
            <w:tcW w:w="2386" w:type="dxa"/>
          </w:tcPr>
          <w:p w14:paraId="65D87901" w14:textId="6C45710D" w:rsidR="00637573" w:rsidRPr="006B5CEA" w:rsidRDefault="00637573" w:rsidP="00637573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CD4_TCM_CXCR5</w:t>
            </w:r>
            <w:r w:rsidR="000752E2" w:rsidRPr="006B5CEA">
              <w:rPr>
                <w:highlight w:val="lightGray"/>
              </w:rPr>
              <w:t>POS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A7126D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4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7AAB1F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03C810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51ED4C6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23 (0,10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AD563E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2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677D8C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01 (0,11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4846C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89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CF9E0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1 (0,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EF322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51</w:t>
            </w:r>
          </w:p>
        </w:tc>
      </w:tr>
      <w:tr w:rsidR="00637573" w14:paraId="58739B94" w14:textId="77777777" w:rsidTr="00637573">
        <w:tc>
          <w:tcPr>
            <w:tcW w:w="2386" w:type="dxa"/>
          </w:tcPr>
          <w:p w14:paraId="7E077E7B" w14:textId="77777777" w:rsidR="00637573" w:rsidRPr="006B5CEA" w:rsidRDefault="00637573" w:rsidP="00637573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CD4_NAIVE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8C2767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7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BD0517E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3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D315A9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F2ACEE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2,06 (0,93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DE0EEF5" w14:textId="1B45E16D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3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3BE98C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1,14 (1,02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A7B70B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6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9FA937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92 (1,0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2B9EB0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70</w:t>
            </w:r>
          </w:p>
        </w:tc>
      </w:tr>
      <w:tr w:rsidR="00637573" w14:paraId="4FB023BB" w14:textId="77777777" w:rsidTr="00637573">
        <w:tc>
          <w:tcPr>
            <w:tcW w:w="2386" w:type="dxa"/>
          </w:tcPr>
          <w:p w14:paraId="66246E34" w14:textId="77777777" w:rsidR="00637573" w:rsidRPr="006B5CEA" w:rsidRDefault="00637573" w:rsidP="00637573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CD4_TEMRA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EA4C13F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964722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D33B47F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A06179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7 (0,54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AC84A2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90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D29DDB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42 (0,60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FE97A0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48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0BB06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6 (0,6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F7AA8F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553</w:t>
            </w:r>
          </w:p>
        </w:tc>
      </w:tr>
      <w:tr w:rsidR="00637573" w14:paraId="0E6DB5DD" w14:textId="77777777" w:rsidTr="00637573">
        <w:tc>
          <w:tcPr>
            <w:tcW w:w="2386" w:type="dxa"/>
          </w:tcPr>
          <w:p w14:paraId="33579247" w14:textId="77777777" w:rsidR="00637573" w:rsidRPr="006B5CEA" w:rsidRDefault="00637573" w:rsidP="00637573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CD4_TEM_TOT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193835C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9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234AE5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7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FD114E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,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8D9636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74 (0,76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0C843E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34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E2985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,94 (0,83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FA1E4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2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67D69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2,69 (0,8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09FD2FC" w14:textId="2E7A693F" w:rsidR="00637573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2</w:t>
            </w:r>
          </w:p>
        </w:tc>
      </w:tr>
      <w:tr w:rsidR="00637573" w14:paraId="6E91F1D7" w14:textId="77777777" w:rsidTr="00637573">
        <w:tc>
          <w:tcPr>
            <w:tcW w:w="2386" w:type="dxa"/>
          </w:tcPr>
          <w:p w14:paraId="21E68820" w14:textId="77777777" w:rsidR="00637573" w:rsidRPr="006B5CEA" w:rsidRDefault="00637573" w:rsidP="00637573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CD4_TEM_CD27POS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400F261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5F3EA7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2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F372D6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1893597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80 (0,65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7D99E06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2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90208C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1,25 (0,72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3D88EE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8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BAE5C8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2,05 (0,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0E02E6" w14:textId="018034E8" w:rsidR="00637573" w:rsidRPr="001B3E5B" w:rsidRDefault="00637573" w:rsidP="00637573">
            <w:pPr>
              <w:jc w:val="right"/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</w:pPr>
            <w:r w:rsidRPr="001B3E5B">
              <w:rPr>
                <w:rFonts w:ascii="Segoe UI" w:hAnsi="Segoe UI" w:cs="Segoe UI"/>
                <w:b/>
                <w:bCs/>
                <w:color w:val="000000"/>
                <w:sz w:val="20"/>
                <w:szCs w:val="20"/>
              </w:rPr>
              <w:t>0,006</w:t>
            </w:r>
          </w:p>
        </w:tc>
      </w:tr>
      <w:tr w:rsidR="00637573" w14:paraId="40C33282" w14:textId="77777777" w:rsidTr="00637573">
        <w:tc>
          <w:tcPr>
            <w:tcW w:w="2386" w:type="dxa"/>
          </w:tcPr>
          <w:p w14:paraId="6FF7BF77" w14:textId="77777777" w:rsidR="00637573" w:rsidRPr="006B5CEA" w:rsidRDefault="00637573" w:rsidP="00637573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CD4_TEM_CD27NEG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791A77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F8FFCD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5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7A3AA2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28268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6 (0,23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C5BD6E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79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51048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68 (0,25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28C035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1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629E6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62 (0,2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648807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18</w:t>
            </w:r>
          </w:p>
        </w:tc>
      </w:tr>
      <w:tr w:rsidR="00637573" w14:paraId="3FCD237E" w14:textId="77777777" w:rsidTr="00637573">
        <w:tc>
          <w:tcPr>
            <w:tcW w:w="2386" w:type="dxa"/>
          </w:tcPr>
          <w:p w14:paraId="1B758763" w14:textId="77777777" w:rsidR="00637573" w:rsidRPr="006B5CEA" w:rsidRDefault="00637573" w:rsidP="00637573">
            <w:r w:rsidRPr="006B5CEA">
              <w:rPr>
                <w:highlight w:val="darkCyan"/>
              </w:rPr>
              <w:t>CD8_TOT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D7927F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6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1BC817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,3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FD7C571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,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3BE4489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70 (1,47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58165C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638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5E920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08 (1,62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15D34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95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56A9A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78 (1,6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B820B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632</w:t>
            </w:r>
          </w:p>
        </w:tc>
      </w:tr>
      <w:tr w:rsidR="00637573" w14:paraId="2EFE97FF" w14:textId="77777777" w:rsidTr="00637573">
        <w:tc>
          <w:tcPr>
            <w:tcW w:w="2386" w:type="dxa"/>
          </w:tcPr>
          <w:p w14:paraId="3BD76606" w14:textId="77777777" w:rsidR="00637573" w:rsidRPr="006B5CEA" w:rsidRDefault="00637573" w:rsidP="00637573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CD8_TEM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71D86F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3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88F584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0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3F7E99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E8B5E2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0 (0,53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C967425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571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F28F7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55 (0,59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77F618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5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28D368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5 (0,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8430AB5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675</w:t>
            </w:r>
          </w:p>
        </w:tc>
      </w:tr>
      <w:tr w:rsidR="00637573" w14:paraId="349BBEE4" w14:textId="77777777" w:rsidTr="00637573">
        <w:trPr>
          <w:trHeight w:val="61"/>
        </w:trPr>
        <w:tc>
          <w:tcPr>
            <w:tcW w:w="2386" w:type="dxa"/>
          </w:tcPr>
          <w:p w14:paraId="7819EE18" w14:textId="77777777" w:rsidR="00637573" w:rsidRPr="006B5CEA" w:rsidRDefault="00637573" w:rsidP="00637573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CD8_NAIVE_TOT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D01478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08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AADFBE9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3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A5FBF4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DBF7F1C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47 (0,28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67C02E2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03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8743E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22 (0,31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460BA2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47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38F73B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5 (0,3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7160C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429</w:t>
            </w:r>
          </w:p>
        </w:tc>
      </w:tr>
      <w:tr w:rsidR="00637573" w14:paraId="18F3D55E" w14:textId="77777777" w:rsidTr="00637573">
        <w:tc>
          <w:tcPr>
            <w:tcW w:w="2386" w:type="dxa"/>
          </w:tcPr>
          <w:p w14:paraId="55F6F490" w14:textId="77777777" w:rsidR="00637573" w:rsidRPr="006B5CEA" w:rsidRDefault="00637573" w:rsidP="00637573">
            <w:pPr>
              <w:rPr>
                <w:highlight w:val="yellow"/>
              </w:rPr>
            </w:pPr>
            <w:r w:rsidRPr="006B5CEA">
              <w:rPr>
                <w:highlight w:val="yellow"/>
              </w:rPr>
              <w:t>CD8_TEMRA_TOT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E1119F1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,0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1D2663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1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6569D47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,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DC6344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87 (1,24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78D90390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48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6A9FA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38 (1,36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7C8D22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78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3F30A9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1,24 (1,3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3A9F08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66</w:t>
            </w:r>
          </w:p>
        </w:tc>
      </w:tr>
      <w:tr w:rsidR="00637573" w14:paraId="0B44C592" w14:textId="77777777" w:rsidTr="00637573">
        <w:tc>
          <w:tcPr>
            <w:tcW w:w="2386" w:type="dxa"/>
          </w:tcPr>
          <w:p w14:paraId="5D4D3A5C" w14:textId="77777777" w:rsidR="00637573" w:rsidRPr="006B5CEA" w:rsidRDefault="00637573" w:rsidP="00637573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CD8_TEMRA_1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6C4B2A3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060189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3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75DB61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,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C6E06C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69 (0,78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406173E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8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B68C8E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99 (0,86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3ACDB2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57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F202A7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1,69 (0,8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5C841B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57</w:t>
            </w:r>
          </w:p>
        </w:tc>
      </w:tr>
      <w:tr w:rsidR="00637573" w14:paraId="30731951" w14:textId="77777777" w:rsidTr="00637573">
        <w:tc>
          <w:tcPr>
            <w:tcW w:w="2386" w:type="dxa"/>
          </w:tcPr>
          <w:p w14:paraId="685C29A2" w14:textId="77777777" w:rsidR="00637573" w:rsidRPr="006B5CEA" w:rsidRDefault="00637573" w:rsidP="00637573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CD8_TEMRA_2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2B62383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8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7D3581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7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E7A5255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,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5B550C3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35 (0,30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7E80010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57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573AA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0 (0,33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F71240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544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7F1B53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55 (0,3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147F447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103</w:t>
            </w:r>
          </w:p>
        </w:tc>
      </w:tr>
      <w:tr w:rsidR="00637573" w14:paraId="0415938D" w14:textId="77777777" w:rsidTr="00637573">
        <w:tc>
          <w:tcPr>
            <w:tcW w:w="2386" w:type="dxa"/>
          </w:tcPr>
          <w:p w14:paraId="4A9F03E1" w14:textId="77777777" w:rsidR="00637573" w:rsidRPr="006B5CEA" w:rsidRDefault="00637573" w:rsidP="00637573">
            <w:pPr>
              <w:rPr>
                <w:highlight w:val="lightGray"/>
              </w:rPr>
            </w:pPr>
            <w:r w:rsidRPr="006B5CEA">
              <w:rPr>
                <w:highlight w:val="lightGray"/>
              </w:rPr>
              <w:t>CD8_TEMRA_3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164A534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7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D22AD42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2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5D8FFF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,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6A0D5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52 (0,41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58F9FEC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212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F6F33C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3 (0,46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DDF7B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48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76480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-0,20 (0,4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B5449A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668</w:t>
            </w:r>
          </w:p>
        </w:tc>
      </w:tr>
      <w:tr w:rsidR="00637573" w14:paraId="7ED0B631" w14:textId="77777777" w:rsidTr="00637573">
        <w:tc>
          <w:tcPr>
            <w:tcW w:w="2386" w:type="dxa"/>
          </w:tcPr>
          <w:p w14:paraId="4ACA4643" w14:textId="77777777" w:rsidR="00637573" w:rsidRPr="006B5CEA" w:rsidRDefault="00637573" w:rsidP="00637573">
            <w:r w:rsidRPr="006B5CEA">
              <w:rPr>
                <w:highlight w:val="darkCyan"/>
              </w:rPr>
              <w:t>DN_T_TOT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F66177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05E601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4556AB0" w14:textId="77777777" w:rsidR="00637573" w:rsidRDefault="00637573" w:rsidP="0063757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,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BEAAFD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1 (0,03) 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05698788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795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812281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3 (0,04)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158E3F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36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FEE97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03 (0,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850621D" w14:textId="77777777" w:rsidR="00637573" w:rsidRDefault="00637573" w:rsidP="00637573">
            <w:pPr>
              <w:jc w:val="right"/>
              <w:rPr>
                <w:rFonts w:ascii="Segoe UI" w:hAnsi="Segoe UI" w:cs="Segoe UI"/>
                <w:color w:val="000000"/>
                <w:sz w:val="20"/>
                <w:szCs w:val="20"/>
              </w:rPr>
            </w:pPr>
            <w:r>
              <w:rPr>
                <w:rFonts w:ascii="Segoe UI" w:hAnsi="Segoe UI" w:cs="Segoe UI"/>
                <w:color w:val="000000"/>
                <w:sz w:val="20"/>
                <w:szCs w:val="20"/>
              </w:rPr>
              <w:t>0,498</w:t>
            </w:r>
          </w:p>
        </w:tc>
      </w:tr>
    </w:tbl>
    <w:p w14:paraId="27EA76D4" w14:textId="77777777" w:rsidR="00855FE4" w:rsidRDefault="00855FE4">
      <w:pPr>
        <w:rPr>
          <w:lang w:val="en-US"/>
        </w:rPr>
      </w:pPr>
    </w:p>
    <w:p w14:paraId="75DE6A65" w14:textId="3A922E8F" w:rsidR="001B3E5B" w:rsidRDefault="00B15852" w:rsidP="001B3E5B">
      <w:pPr>
        <w:spacing w:after="0"/>
        <w:rPr>
          <w:i/>
          <w:sz w:val="18"/>
          <w:lang w:val="en-US"/>
        </w:rPr>
      </w:pPr>
      <w:r w:rsidRPr="0099345A">
        <w:rPr>
          <w:i/>
          <w:sz w:val="18"/>
          <w:lang w:val="en-US"/>
        </w:rPr>
        <w:t xml:space="preserve">Median values represent % of total immunological cells. </w:t>
      </w:r>
      <w:r w:rsidR="00855FE4" w:rsidRPr="0099345A">
        <w:rPr>
          <w:i/>
          <w:sz w:val="18"/>
          <w:lang w:val="en-US"/>
        </w:rPr>
        <w:t xml:space="preserve">P-values, </w:t>
      </w:r>
      <w:r w:rsidR="00855FE4" w:rsidRPr="0099345A">
        <w:rPr>
          <w:rFonts w:cstheme="minorHAnsi"/>
          <w:i/>
          <w:sz w:val="18"/>
          <w:lang w:val="en-US"/>
        </w:rPr>
        <w:t>β</w:t>
      </w:r>
      <w:r w:rsidR="00855FE4" w:rsidRPr="0099345A">
        <w:rPr>
          <w:i/>
          <w:sz w:val="18"/>
          <w:lang w:val="en-US"/>
        </w:rPr>
        <w:t xml:space="preserve"> and SE (standard error) represent results of the linear mixed model analysis.</w:t>
      </w:r>
      <w:r w:rsidRPr="0099345A">
        <w:rPr>
          <w:i/>
          <w:sz w:val="18"/>
          <w:lang w:val="en-US"/>
        </w:rPr>
        <w:br/>
      </w:r>
      <w:r w:rsidR="007B51CA" w:rsidRPr="0099345A">
        <w:rPr>
          <w:i/>
          <w:sz w:val="18"/>
          <w:lang w:val="en-US"/>
        </w:rPr>
        <w:t>Bold type indicates statistical significance</w:t>
      </w:r>
      <w:r w:rsidR="00855FE4" w:rsidRPr="0099345A">
        <w:rPr>
          <w:i/>
          <w:sz w:val="18"/>
          <w:lang w:val="en-US"/>
        </w:rPr>
        <w:t xml:space="preserve"> after correction for multiple testing</w:t>
      </w:r>
      <w:r w:rsidR="007B51CA" w:rsidRPr="0099345A">
        <w:rPr>
          <w:i/>
          <w:sz w:val="18"/>
          <w:lang w:val="en-US"/>
        </w:rPr>
        <w:t>.</w:t>
      </w:r>
      <w:r w:rsidR="006F15C1" w:rsidRPr="0099345A">
        <w:rPr>
          <w:i/>
          <w:sz w:val="18"/>
          <w:lang w:val="en-US"/>
        </w:rPr>
        <w:br/>
      </w:r>
      <w:r w:rsidR="001B3E5B">
        <w:rPr>
          <w:i/>
          <w:sz w:val="18"/>
          <w:lang w:val="en-US"/>
        </w:rPr>
        <w:t>a</w:t>
      </w:r>
      <w:r w:rsidR="006F15C1" w:rsidRPr="0099345A">
        <w:rPr>
          <w:i/>
          <w:sz w:val="18"/>
          <w:lang w:val="en-US"/>
        </w:rPr>
        <w:t xml:space="preserve"> Final Hessian matrix not positive definite (different model used)</w:t>
      </w:r>
    </w:p>
    <w:p w14:paraId="3B8A43A4" w14:textId="4251C637" w:rsidR="00573C6C" w:rsidRDefault="00573C6C" w:rsidP="001B3E5B">
      <w:pPr>
        <w:spacing w:after="0"/>
        <w:rPr>
          <w:i/>
          <w:sz w:val="18"/>
          <w:lang w:val="en-US"/>
        </w:rPr>
      </w:pPr>
    </w:p>
    <w:p w14:paraId="562E0B70" w14:textId="3B8900BB" w:rsidR="00573C6C" w:rsidRPr="001B3E5B" w:rsidRDefault="00573C6C" w:rsidP="001B3E5B">
      <w:pPr>
        <w:spacing w:after="0"/>
        <w:rPr>
          <w:i/>
          <w:sz w:val="18"/>
          <w:lang w:val="en-US"/>
        </w:rPr>
      </w:pPr>
      <w:r>
        <w:rPr>
          <w:i/>
          <w:sz w:val="18"/>
          <w:lang w:val="en-US"/>
        </w:rPr>
        <w:t xml:space="preserve">Abbreviations: </w:t>
      </w:r>
      <w:r w:rsidRPr="0099345A">
        <w:rPr>
          <w:i/>
          <w:sz w:val="18"/>
          <w:lang w:val="en-US"/>
        </w:rPr>
        <w:t>D0 = baseline, M3 and M12 = follow-up after 3 and 12 months</w:t>
      </w:r>
      <w:r>
        <w:rPr>
          <w:i/>
          <w:sz w:val="18"/>
          <w:lang w:val="en-US"/>
        </w:rPr>
        <w:t xml:space="preserve">. ILC = innate lymphoid cells, GRAN = granulocytes, MONO = monocytes, </w:t>
      </w:r>
      <w:r w:rsidR="000752E2">
        <w:rPr>
          <w:i/>
          <w:sz w:val="18"/>
          <w:lang w:val="en-US"/>
        </w:rPr>
        <w:t xml:space="preserve">TOT = total, </w:t>
      </w:r>
      <w:proofErr w:type="spellStart"/>
      <w:r>
        <w:rPr>
          <w:i/>
          <w:sz w:val="18"/>
          <w:lang w:val="en-US"/>
        </w:rPr>
        <w:t>cDC</w:t>
      </w:r>
      <w:proofErr w:type="spellEnd"/>
      <w:r>
        <w:rPr>
          <w:i/>
          <w:sz w:val="18"/>
          <w:lang w:val="en-US"/>
        </w:rPr>
        <w:t xml:space="preserve"> = conventional dendritic cells, </w:t>
      </w:r>
      <w:proofErr w:type="spellStart"/>
      <w:r>
        <w:rPr>
          <w:i/>
          <w:sz w:val="18"/>
          <w:lang w:val="en-US"/>
        </w:rPr>
        <w:t>mDC</w:t>
      </w:r>
      <w:proofErr w:type="spellEnd"/>
      <w:r>
        <w:rPr>
          <w:i/>
          <w:sz w:val="18"/>
          <w:lang w:val="en-US"/>
        </w:rPr>
        <w:t xml:space="preserve"> = myeloid dendritic cells, </w:t>
      </w:r>
      <w:proofErr w:type="spellStart"/>
      <w:r>
        <w:rPr>
          <w:i/>
          <w:sz w:val="18"/>
          <w:lang w:val="en-US"/>
        </w:rPr>
        <w:t>pDC</w:t>
      </w:r>
      <w:proofErr w:type="spellEnd"/>
      <w:r>
        <w:rPr>
          <w:i/>
          <w:sz w:val="18"/>
          <w:lang w:val="en-US"/>
        </w:rPr>
        <w:t xml:space="preserve"> = plasmacytoid dendritic cells, </w:t>
      </w:r>
      <w:r w:rsidR="000752E2">
        <w:rPr>
          <w:i/>
          <w:sz w:val="18"/>
          <w:lang w:val="en-US"/>
        </w:rPr>
        <w:t xml:space="preserve">NEG = negative, POS = positive, </w:t>
      </w:r>
      <w:r>
        <w:rPr>
          <w:i/>
          <w:sz w:val="18"/>
          <w:lang w:val="en-US"/>
        </w:rPr>
        <w:t xml:space="preserve">NK = natural killer, </w:t>
      </w:r>
      <w:r w:rsidR="000752E2">
        <w:rPr>
          <w:i/>
          <w:sz w:val="18"/>
          <w:lang w:val="en-US"/>
        </w:rPr>
        <w:t xml:space="preserve">BR = bright, </w:t>
      </w:r>
      <w:r>
        <w:rPr>
          <w:i/>
          <w:sz w:val="18"/>
          <w:lang w:val="en-US"/>
        </w:rPr>
        <w:t xml:space="preserve">NK_T = natural killer T cell, GD_T = </w:t>
      </w:r>
      <w:proofErr w:type="spellStart"/>
      <w:r>
        <w:rPr>
          <w:rFonts w:cstheme="minorHAnsi"/>
          <w:i/>
          <w:sz w:val="18"/>
          <w:lang w:val="en-US"/>
        </w:rPr>
        <w:t>γδ</w:t>
      </w:r>
      <w:proofErr w:type="spellEnd"/>
      <w:r>
        <w:rPr>
          <w:i/>
          <w:sz w:val="18"/>
          <w:lang w:val="en-US"/>
        </w:rPr>
        <w:t xml:space="preserve"> T cell, TCM = central memory T cell, TEMRA = </w:t>
      </w:r>
      <w:r w:rsidRPr="00573C6C">
        <w:rPr>
          <w:i/>
          <w:sz w:val="18"/>
          <w:lang w:val="en-US"/>
        </w:rPr>
        <w:t>effector memory cell re-expressing CD45RA</w:t>
      </w:r>
      <w:r>
        <w:rPr>
          <w:i/>
          <w:sz w:val="18"/>
          <w:lang w:val="en-US"/>
        </w:rPr>
        <w:t>, TEM = effector memory , DN_T = double negative T cell</w:t>
      </w:r>
      <w:r w:rsidR="000752E2">
        <w:rPr>
          <w:i/>
          <w:sz w:val="18"/>
          <w:lang w:val="en-US"/>
        </w:rPr>
        <w:t>.</w:t>
      </w:r>
    </w:p>
    <w:sectPr w:rsidR="00573C6C" w:rsidRPr="001B3E5B" w:rsidSect="009B3BC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3EFAEB" w14:textId="77777777" w:rsidR="00573C6C" w:rsidRDefault="00573C6C" w:rsidP="0099345A">
      <w:pPr>
        <w:spacing w:after="0" w:line="240" w:lineRule="auto"/>
      </w:pPr>
      <w:r>
        <w:separator/>
      </w:r>
    </w:p>
  </w:endnote>
  <w:endnote w:type="continuationSeparator" w:id="0">
    <w:p w14:paraId="184BAE50" w14:textId="77777777" w:rsidR="00573C6C" w:rsidRDefault="00573C6C" w:rsidP="009934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7EE3F2" w14:textId="77777777" w:rsidR="00001C32" w:rsidRDefault="00001C32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FFEA64" w14:textId="77777777" w:rsidR="00001C32" w:rsidRDefault="00001C32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426E10" w14:textId="77777777" w:rsidR="00001C32" w:rsidRDefault="00001C3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CEE25" w14:textId="77777777" w:rsidR="00573C6C" w:rsidRDefault="00573C6C" w:rsidP="0099345A">
      <w:pPr>
        <w:spacing w:after="0" w:line="240" w:lineRule="auto"/>
      </w:pPr>
      <w:r>
        <w:separator/>
      </w:r>
    </w:p>
  </w:footnote>
  <w:footnote w:type="continuationSeparator" w:id="0">
    <w:p w14:paraId="1F7CEE09" w14:textId="77777777" w:rsidR="00573C6C" w:rsidRDefault="00573C6C" w:rsidP="0099345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C6E312" w14:textId="77777777" w:rsidR="00001C32" w:rsidRDefault="00001C32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A6036E" w14:textId="71401E89" w:rsidR="00573C6C" w:rsidRPr="00001C32" w:rsidRDefault="00001C32">
    <w:pPr>
      <w:pStyle w:val="Koptekst"/>
      <w:rPr>
        <w:i/>
        <w:sz w:val="18"/>
        <w:lang w:val="en-US"/>
      </w:rPr>
    </w:pPr>
    <w:r w:rsidRPr="0062322A">
      <w:rPr>
        <w:i/>
        <w:sz w:val="18"/>
        <w:lang w:val="en-US"/>
      </w:rPr>
      <w:t xml:space="preserve">Supplementary </w:t>
    </w:r>
    <w:r w:rsidRPr="00001C32">
      <w:rPr>
        <w:i/>
        <w:sz w:val="18"/>
        <w:lang w:val="en-US"/>
      </w:rPr>
      <w:t xml:space="preserve">Table </w:t>
    </w:r>
    <w:r w:rsidR="00573C6C" w:rsidRPr="00001C32">
      <w:rPr>
        <w:i/>
        <w:sz w:val="18"/>
        <w:lang w:val="en-US"/>
      </w:rPr>
      <w:t>2. Results of LMM analysis of PBMC sa</w:t>
    </w:r>
    <w:bookmarkStart w:id="0" w:name="_GoBack"/>
    <w:bookmarkEnd w:id="0"/>
    <w:r w:rsidR="00573C6C" w:rsidRPr="00001C32">
      <w:rPr>
        <w:i/>
        <w:sz w:val="18"/>
        <w:lang w:val="en-US"/>
      </w:rPr>
      <w:t>mples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C68BB3" w14:textId="77777777" w:rsidR="00001C32" w:rsidRDefault="00001C32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5F71"/>
    <w:rsid w:val="00001C32"/>
    <w:rsid w:val="0006511D"/>
    <w:rsid w:val="000752E2"/>
    <w:rsid w:val="000B3772"/>
    <w:rsid w:val="000B382C"/>
    <w:rsid w:val="0011542B"/>
    <w:rsid w:val="0012372C"/>
    <w:rsid w:val="001406F4"/>
    <w:rsid w:val="00176285"/>
    <w:rsid w:val="00192E5F"/>
    <w:rsid w:val="001B3E5B"/>
    <w:rsid w:val="001E592F"/>
    <w:rsid w:val="002B5FB9"/>
    <w:rsid w:val="00305BC9"/>
    <w:rsid w:val="00311A19"/>
    <w:rsid w:val="00315F71"/>
    <w:rsid w:val="00335958"/>
    <w:rsid w:val="00354D2E"/>
    <w:rsid w:val="00355693"/>
    <w:rsid w:val="003C13C5"/>
    <w:rsid w:val="003F1968"/>
    <w:rsid w:val="004B4B7F"/>
    <w:rsid w:val="004D56FF"/>
    <w:rsid w:val="0051290F"/>
    <w:rsid w:val="00521A4A"/>
    <w:rsid w:val="005606C5"/>
    <w:rsid w:val="00573C6C"/>
    <w:rsid w:val="00595499"/>
    <w:rsid w:val="005C57F1"/>
    <w:rsid w:val="005F115C"/>
    <w:rsid w:val="0062145F"/>
    <w:rsid w:val="0062322A"/>
    <w:rsid w:val="00637573"/>
    <w:rsid w:val="00650AED"/>
    <w:rsid w:val="0068017D"/>
    <w:rsid w:val="006B5CEA"/>
    <w:rsid w:val="006F15C1"/>
    <w:rsid w:val="007B51CA"/>
    <w:rsid w:val="008348E0"/>
    <w:rsid w:val="00855FE4"/>
    <w:rsid w:val="0085785C"/>
    <w:rsid w:val="008A278B"/>
    <w:rsid w:val="009858A6"/>
    <w:rsid w:val="0099345A"/>
    <w:rsid w:val="009B3BC1"/>
    <w:rsid w:val="00A05F44"/>
    <w:rsid w:val="00A54C18"/>
    <w:rsid w:val="00A67404"/>
    <w:rsid w:val="00AB1337"/>
    <w:rsid w:val="00AC760F"/>
    <w:rsid w:val="00B15852"/>
    <w:rsid w:val="00B174F3"/>
    <w:rsid w:val="00B93479"/>
    <w:rsid w:val="00BB7010"/>
    <w:rsid w:val="00BD2702"/>
    <w:rsid w:val="00C7691D"/>
    <w:rsid w:val="00CA4B80"/>
    <w:rsid w:val="00CB3CFE"/>
    <w:rsid w:val="00CC01BF"/>
    <w:rsid w:val="00D465D7"/>
    <w:rsid w:val="00D9105F"/>
    <w:rsid w:val="00DA3B40"/>
    <w:rsid w:val="00E32827"/>
    <w:rsid w:val="00E87B57"/>
    <w:rsid w:val="00E939DD"/>
    <w:rsid w:val="00EC59AF"/>
    <w:rsid w:val="00ED4E82"/>
    <w:rsid w:val="00ED66CC"/>
    <w:rsid w:val="00F15FEF"/>
    <w:rsid w:val="00F44834"/>
    <w:rsid w:val="00FA5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37135C1D"/>
  <w15:chartTrackingRefBased/>
  <w15:docId w15:val="{1C078B15-B755-4D2A-B68D-372BA587A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15F7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15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9934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9345A"/>
  </w:style>
  <w:style w:type="paragraph" w:styleId="Voettekst">
    <w:name w:val="footer"/>
    <w:basedOn w:val="Standaard"/>
    <w:link w:val="VoettekstChar"/>
    <w:uiPriority w:val="99"/>
    <w:unhideWhenUsed/>
    <w:rsid w:val="0099345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9345A"/>
  </w:style>
  <w:style w:type="paragraph" w:styleId="Ballontekst">
    <w:name w:val="Balloon Text"/>
    <w:basedOn w:val="Standaard"/>
    <w:link w:val="BallontekstChar"/>
    <w:uiPriority w:val="99"/>
    <w:semiHidden/>
    <w:unhideWhenUsed/>
    <w:rsid w:val="006232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232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46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3</Words>
  <Characters>3981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TZ</Company>
  <LinksUpToDate>false</LinksUpToDate>
  <CharactersWithSpaces>4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en, Jeske van</dc:creator>
  <cp:keywords/>
  <dc:description/>
  <cp:lastModifiedBy>Pamelen, Jeske van</cp:lastModifiedBy>
  <cp:revision>3</cp:revision>
  <dcterms:created xsi:type="dcterms:W3CDTF">2025-01-27T09:33:00Z</dcterms:created>
  <dcterms:modified xsi:type="dcterms:W3CDTF">2025-02-04T08:54:00Z</dcterms:modified>
</cp:coreProperties>
</file>